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exact" w:line="400" w:before="0" w:after="0"/>
        <w:ind w:left="0" w:right="0" w:firstLine="422"/>
        <w:jc w:val="center"/>
        <w:rPr>
          <w:rFonts w:ascii="Times New Roman" w:hAnsi="Times New Roman" w:cs="Times New Roman"/>
          <w:lang w:val="en-US"/>
        </w:rPr>
      </w:pPr>
      <w:r>
        <w:rPr>
          <w:rFonts w:eastAsia="黑体" w:cs="Times New Roman" w:ascii="Times New Roman" w:hAnsi="Times New Roman"/>
          <w:b/>
          <w:kern w:val="2"/>
          <w:sz w:val="21"/>
          <w:szCs w:val="21"/>
          <w:lang w:val="en-US" w:eastAsia="zh-CN" w:bidi="ar"/>
        </w:rPr>
        <w:t>Table S1.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Primers used in this study</w:t>
      </w:r>
    </w:p>
    <w:tbl>
      <w:tblPr>
        <w:tblW w:w="10774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5"/>
        <w:gridCol w:w="4166"/>
        <w:gridCol w:w="1066"/>
        <w:gridCol w:w="1957"/>
      </w:tblGrid>
      <w:tr>
        <w:trPr/>
        <w:tc>
          <w:tcPr>
            <w:tcW w:w="3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361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18"/>
                <w:szCs w:val="18"/>
                <w:lang w:val="en-US" w:eastAsia="zh-CN" w:bidi="ar"/>
              </w:rPr>
              <w:t>Primer names</w:t>
            </w:r>
          </w:p>
        </w:tc>
        <w:tc>
          <w:tcPr>
            <w:tcW w:w="4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361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18"/>
                <w:szCs w:val="18"/>
                <w:lang w:val="en-US" w:eastAsia="zh-CN" w:bidi="ar"/>
              </w:rPr>
              <w:t>Sequence (5'-3'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18"/>
                <w:szCs w:val="18"/>
                <w:lang w:val="en-US" w:eastAsia="zh-CN" w:bidi="ar"/>
              </w:rPr>
              <w:t>Restriction enzyme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18"/>
                <w:szCs w:val="18"/>
                <w:lang w:val="en-US" w:eastAsia="zh-CN" w:bidi="ar"/>
              </w:rPr>
              <w:t>Purpose</w:t>
            </w:r>
          </w:p>
        </w:tc>
      </w:tr>
      <w:tr>
        <w:trPr/>
        <w:tc>
          <w:tcPr>
            <w:tcW w:w="3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BmGAPDH</w:t>
            </w:r>
          </w:p>
        </w:tc>
        <w:tc>
          <w:tcPr>
            <w:tcW w:w="4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CCGCGTCCCTGTTGCTAAT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CTGCCTCCTTGACCTTTTGC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H+ transporting ATP synthase beta subunit isoform 1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GACGCATCATCAATGTAATC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RANGE!C18"/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AAACAACCCAATCTTTCCACCT</w:t>
            </w:r>
            <w:bookmarkEnd w:id="0"/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Voltage-dependent anion-selective channel isoform X2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ATTGTCTTGTGGTGGGCAGT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CGCTCTTGGTCTTCAGGTC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Signal sequence receptor beta subunit precursor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CTGTTGAAGTGAAACTCGTG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TTCGCTGGCTTTGTATGTGA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Adenylate kinase 2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CAGCCACGAAACTAAAACCT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GCCCGATGAGACTTCAGCA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Enoyl-coa hydratase precursor 1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CAACAAGCCAAGCATCCA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GCTGTCGGCGTCAAAATC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ATP synthase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CAGTTCGGTTCTGACTTGGAT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AAGGCAGTGATTTTGGAGG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Actin-4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CGTGATGGTCGGTATGG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GCGGGCGTGTTGAATGTT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Elongation factor 1 gamma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TCCCGCTGTCGTCTGATT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TGGTTGAACTTTCTACCGTCTTT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Aspartate aminotransferase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CTCGGACATTCCTCGTCTTTT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GCGGACCCATCTGAACATT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3-hydroxyisobutyrate dehydrogenase isoform X1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CAATAGATCCGAATGTTC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ATGACTCCTCCAGATAC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Receptor for activated protein kinase C RACK isoform 1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CAACTAATCCGAAATACCC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GAAATGAAGTGCGAATGACC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Lipase member H-A-like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TGATGCCGACTTCTACCC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ACCACAGCGTCTTCCAACC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Short-chain specific acyl-coa dehydrogenase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AATGAGTGTCAGCGCTTGTTCTA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AGCCGTCTCCACCAGTATG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Enoyl-coa hydratase precursor 1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CAACAAGCCAAGCATCCA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ACGCCTTCTCGTTACCAGTG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Enoyl-coa hydratase precursor 2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CAACAAGCCAAGCATCCA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GCTGTCGGCGTCAAAATC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H+ transporting atpsynthase beta subunit isoform 2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ACCTCCTGGTGCCCGT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ATAAATAGCCTGTACAGATGTGATG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Vacuolar ATP synthase subunit B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CCGTGGTAGGTGAGGAG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TGGGGAAGATACGCAGCAA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Beta-tubulin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TTCCCCCTCGTGGTCTCAA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CCTCGTCAAACTCTGCGTC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Tyrosine 3-monooxygenase/tryptophan 5-monooxygenase activation protein epsilon polypeptide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ACAACCTCACGCTGTGGAC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ACTGCGGGCTGGCTCTT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Electron transfer flavoprotein subunit alpha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CCGAGCACAACAATGAG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CCAGCCACAAGCACTGAGAC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H+ transporting ATP synthase beta subunit isoform 1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TGTCTGCTCTGCTTGGTC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CCTTTCTTGGTGGTGGTA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Short-chain dehydrogenease/reductase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AAGGGGAGGGTTGAGTGAG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CCAAGTCGCTGGCAAGGA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Vacuolar ATP synthase catalytic subunit A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AGTTCAAAATGGCGAGCAAA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CGACGGGTCCAGATACG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Serine protease precursor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TCAGTTCACCCTCGCTCTTG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GGCTCACTTGGCGTTTTTGT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/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Trypsin, alkaline C-like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GGCTGTTCCTACCAACCCA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CACCACAAGACTGCCACCAC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>
          <w:trHeight w:val="71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H+ transporting ATP synthase subunit d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ATCCACCTGAACCGCCCA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GCATTCTTGACTTGATTCCACT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T-qPCR</w:t>
            </w:r>
          </w:p>
        </w:tc>
      </w:tr>
      <w:tr>
        <w:trPr>
          <w:trHeight w:val="71" w:hRule="atLeast"/>
        </w:trPr>
        <w:tc>
          <w:tcPr>
            <w:tcW w:w="3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Receptor for activated protein kinase C RACK isoform 1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CGC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u w:val="single"/>
                <w:lang w:val="en-US" w:eastAsia="zh-CN" w:bidi="ar"/>
              </w:rPr>
              <w:t>GGATCC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GAGTCGTCGCTCTTCAAAC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kern w:val="2"/>
                <w:sz w:val="18"/>
                <w:szCs w:val="18"/>
                <w:lang w:val="en-US" w:eastAsia="zh-CN" w:bidi="ar"/>
              </w:rPr>
              <w:t>BamH I</w:t>
            </w:r>
          </w:p>
        </w:tc>
        <w:tc>
          <w:tcPr>
            <w:tcW w:w="1957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Amplification of RACK1 for Prokaryotic expression</w:t>
            </w:r>
          </w:p>
        </w:tc>
      </w:tr>
      <w:tr>
        <w:trPr>
          <w:trHeight w:val="71" w:hRule="atLeast"/>
        </w:trPr>
        <w:tc>
          <w:tcPr>
            <w:tcW w:w="35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CCG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u w:val="single"/>
                <w:lang w:val="en-US" w:eastAsia="zh-CN" w:bidi="ar"/>
              </w:rPr>
              <w:t>GAATTC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GCTTATCGAGCTGAGATGG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kern w:val="2"/>
                <w:sz w:val="18"/>
                <w:szCs w:val="18"/>
                <w:lang w:val="en-US" w:eastAsia="zh-CN" w:bidi="ar"/>
              </w:rPr>
              <w:t>EcoR I</w:t>
            </w:r>
          </w:p>
        </w:tc>
        <w:tc>
          <w:tcPr>
            <w:tcW w:w="19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71" w:hRule="atLeast"/>
        </w:trPr>
        <w:tc>
          <w:tcPr>
            <w:tcW w:w="3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Voltage-dependent anion-selective channel isoform X2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 CGC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u w:val="single"/>
                <w:lang w:val="en-US" w:eastAsia="zh-CN" w:bidi="ar"/>
              </w:rPr>
              <w:t>GGATCC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GACATGGCTCCCCCATATT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kern w:val="2"/>
                <w:sz w:val="18"/>
                <w:szCs w:val="18"/>
                <w:lang w:val="en-US" w:eastAsia="zh-CN" w:bidi="ar"/>
              </w:rPr>
              <w:t>BamH I</w:t>
            </w:r>
          </w:p>
        </w:tc>
        <w:tc>
          <w:tcPr>
            <w:tcW w:w="1957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Amplification of VDAC2 for Prokaryotic expression</w:t>
            </w:r>
          </w:p>
        </w:tc>
      </w:tr>
      <w:tr>
        <w:trPr>
          <w:trHeight w:val="71" w:hRule="atLeast"/>
        </w:trPr>
        <w:tc>
          <w:tcPr>
            <w:tcW w:w="35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 CCC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u w:val="single"/>
                <w:lang w:val="en-US" w:eastAsia="zh-CN" w:bidi="ar"/>
              </w:rPr>
              <w:t>AAGCTT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TTTCTAGGGCTCGAGTTCG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kern w:val="2"/>
                <w:sz w:val="18"/>
                <w:szCs w:val="18"/>
                <w:lang w:val="en-US" w:eastAsia="zh-CN" w:bidi="ar"/>
              </w:rPr>
              <w:t>Hind III</w:t>
            </w:r>
          </w:p>
        </w:tc>
        <w:tc>
          <w:tcPr>
            <w:tcW w:w="19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71" w:hRule="atLeast"/>
        </w:trPr>
        <w:tc>
          <w:tcPr>
            <w:tcW w:w="35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iCs w:val="false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kern w:val="2"/>
                <w:sz w:val="18"/>
                <w:szCs w:val="18"/>
                <w:lang w:val="en-US" w:eastAsia="zh-CN" w:bidi="ar"/>
              </w:rPr>
              <w:t>GP64</w:t>
            </w:r>
          </w:p>
        </w:tc>
        <w:tc>
          <w:tcPr>
            <w:tcW w:w="4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:</w:t>
            </w: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CAATCACTTTGCGTACCAC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3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PCR</w:t>
            </w:r>
          </w:p>
        </w:tc>
      </w:tr>
      <w:tr>
        <w:trPr>
          <w:trHeight w:val="71" w:hRule="atLeast"/>
        </w:trPr>
        <w:tc>
          <w:tcPr>
            <w:tcW w:w="35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4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:</w:t>
            </w: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GCCCTTCTTTGTAAATGCTG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95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蒜泥蒜头</cp:lastModifiedBy>
  <dcterms:modified xsi:type="dcterms:W3CDTF">2020-04-15T06:22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